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9583E" w14:textId="5BEE1B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 xml:space="preserve">Supplementary file </w:t>
      </w:r>
      <w:r w:rsidR="006142FF">
        <w:rPr>
          <w:rFonts w:ascii="Times New Roman" w:hAnsi="Times New Roman" w:cs="Times New Roman"/>
        </w:rPr>
        <w:t>7</w:t>
      </w:r>
      <w:r w:rsidRPr="004A2BE1">
        <w:rPr>
          <w:rFonts w:ascii="Times New Roman" w:hAnsi="Times New Roman" w:cs="Times New Roman"/>
        </w:rPr>
        <w:t xml:space="preserve"> Protein sequences of members of the </w:t>
      </w:r>
      <w:r w:rsidRPr="004A2BE1">
        <w:rPr>
          <w:rFonts w:ascii="Times New Roman" w:hAnsi="Times New Roman" w:cs="Times New Roman"/>
          <w:i/>
          <w:iCs/>
        </w:rPr>
        <w:t>SUS</w:t>
      </w:r>
      <w:r w:rsidRPr="004A2BE1">
        <w:rPr>
          <w:rFonts w:ascii="Times New Roman" w:hAnsi="Times New Roman" w:cs="Times New Roman"/>
        </w:rPr>
        <w:t xml:space="preserve"> gene families in </w:t>
      </w:r>
      <w:r w:rsidRPr="004A2BE1">
        <w:rPr>
          <w:rFonts w:ascii="Times New Roman" w:hAnsi="Times New Roman" w:cs="Times New Roman"/>
          <w:i/>
          <w:iCs/>
        </w:rPr>
        <w:t>Actinidia</w:t>
      </w:r>
      <w:r w:rsidRPr="004A2BE1">
        <w:rPr>
          <w:rFonts w:ascii="Times New Roman" w:hAnsi="Times New Roman" w:cs="Times New Roman"/>
        </w:rPr>
        <w:t>.</w:t>
      </w:r>
    </w:p>
    <w:p w14:paraId="33098D37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cSUS1</w:t>
      </w:r>
    </w:p>
    <w:p w14:paraId="107B4EA6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 xml:space="preserve">MAALKRSDSIADSMPDALRESRYHMKKCLAKYIEKGKRLMKLHHLMSEMEKVIDDKTEREQILNGLLGYILCTTQEAVVIPPYVAFAIRPNPGFWEFVKVSSTDLSVEGITATDYLKSKEMLVDEDWAKDENALEVDFGAMDFSEPNLTMSSSIGNGINFISKFLSSILYGGSQKAQPLVDYLLSLNHHEEKLMINETLNTAAKLQSALIVAEAALLTLPKDTPYQDFEQRFRQWGFEKGWGDTAERVRETMRSLSEIFQAPDPLNMDKFFGRVPTVFNVVLFSVHGYFGQSDVLGLPDTGGQVVYVLDQVVAFEEELLVRIKQQGLNVKPQILVVTRLIPDAKGTKCNQVLEPIANTKHSNILRVPFRTEDGVLPQWVSRFDIYPYLESSVFNQQDATDKILEVMEGKPDLIIGNYTDGNLVASLMASKLGITLGTIAHALEKTKYEDSDLKWKQLDPKYHFSCQFTADTIAMNSADFIITSTYQEIAGSKDRPGQYESHAAFTLPGLCRVVSGINVFDPKFNIAAPGADQSVYFPYTDRQKRFTSFRPAIEELLFSKVNNNEHIGYLEDRKKPILFSMARLDIVKNISGLTEWYGKNKRLRSLANLVVVAGFFDPTKSKDREEAAEITKMHMLIENYKLKGQIRWIAAQTDRQRNGELYRCIADTKGAFVQPALYEAFGLTVITAVVSVGVIFIPIGLPCLHQNM </w:t>
      </w:r>
    </w:p>
    <w:p w14:paraId="6584FDB6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cSUS2</w:t>
      </w:r>
    </w:p>
    <w:p w14:paraId="3A060CEE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AALKRSESMADSMPDALRESRYHMKKCFAKYIEQGKRLMKLRHLMSEMEKVIDDKTEREQFLNSLLGYILCTTQEAVVIPPYVAFAIRPNPGFWEFIKVSSTDLSVEGITATDYLKYKEMLVDEDWAKDENALEVDFGAMDFSTPSLTVSSSIGNGINFVSKFLSSKLHGGLQKAQPLVDYLLSLNYHEEKLMINETINTAAKLQSALIVAEAALLTLPKDTPYQDFEQRFRQWGFEKGWGDTAERVRETMRSLSEIFQAPDPLNMEKFFGRVPTVFKVVLFSVHGYFGQSDVLGLPDTGGQVVYVLDQVVAFEEELLVRIKQQGLNVKPQILVVTRLIPDAKGTKCNQALEPVANTKHSNILRVPFRTENGDLPQWVSRFDIYPYLESITLFFNQQDATDKILEIMEGKPDLIIGNYTDGNLVASLMASKLGITLGTIAHALEKTKYEDSDLKWKELDPKYHFSCQFTADTIAMNSSDFIITSTYQEIAGSKDRPGQYESHAAFTLPGLCRVVSGINVFDPKFNIAAPGADQSVYFPYTDRQKRFTKFHPSIEELLFSKVDNIEHIGYLEDRKKPILFSMARLDIVKNISGLTEWYGKNKRLRILVNLVVVAGFFDPTKSKDREEAAEIKKMHMLIEKYQLKGQIRWIAAQTDRQRNGELYRCIADTKGAFAQPALYEAFGLTVKNVPTSRVEPQQQPNEKQPKAQPSQSFFINKPIGWCLLHVLDSKFTQQDLPACKPILTHGWVPKQMKSPIYIYYQLDNFYQNHRRYVNSRSDEQLRSKAYEFDTDDCDPESNTDKGPIVPCGLIAWSLFNDTYGFSLQNKVLQVSKKGIAWKSDQKHKFGSDVYPKNFQSSGLIGGAKLNKSIPLSNQVDLIVWMRTAALPTFRKLYGKIEVDLEANQKITVVIQNNYNTYSFGGKKKLVLSTTSWFGGKNDFLGIAYLTVGGLSLFMAISFILLYVVKPRNITSAVRKHICKTSIGWKFVGEVQSSNFDMAGTKKTKRLKAQVKVAKLANIWKFIDQSCY</w:t>
      </w:r>
    </w:p>
    <w:p w14:paraId="152AC9D3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cSUS3</w:t>
      </w:r>
    </w:p>
    <w:p w14:paraId="258D6272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MEKQNETIIPWAVQYVEQGKGILQPHHLIDELDKIVGDDEANLTLINGPFGEVLKSAQVLMLNDRIYSMPRLQSALTKAEGYLAKLSADTPYSEFEHDFQVMGFERGWGDTAGRVLEMMHLLLDILQAPDPTSLETFLGRIPMVFNVVILSVHGYFGQAKVLGLPDTGGQIVYILDQVRALENEILMRHKQQGLDVTPRILVVTRLIPDAKGTSCNQRLERISGTQHAHILRVPFRTDKGILRKWISRFDVWPYLEKFTEDAASEIAAELQGVPDLIIGNYSDGNLVASLLAHKMGVTQCTIAHALEKTKYPDSDIYWKKFEDKYHFSCQFTADLIAMNSSDFIITSTFQEIAGTKNTVGQYESHSAFTLPSLYRVVHGIDVFDPKFNIVSPGADMCIYFPYFEKEKRLTALHGSIEKLLYDPEQNEEHIGTLSDSSKPIIFSMARLDHVKNITGLVEFYAKNTKLRELVNLVVVAGYNDVKKSNDREEIDEIEKMHSLIKEYNLDGQFRWISSQTNRARNGELYRYMADKRGAFVQPAFYEAFGLTVVEAMTCGLPTFATCHGGPAEIIEDGISGFHIDPYHPDKVSAILADFFQRCKDDPSYWEKISKAGLQRILERYTWKIYSERLMTLSGVYGFWKYVSKLERRETLRYLEMFYILKYRDLVKSV</w:t>
      </w:r>
      <w:r w:rsidRPr="004A2BE1">
        <w:rPr>
          <w:rFonts w:ascii="Times New Roman" w:hAnsi="Times New Roman" w:cs="Times New Roman"/>
        </w:rPr>
        <w:lastRenderedPageBreak/>
        <w:t>PLAIDGED</w:t>
      </w:r>
    </w:p>
    <w:p w14:paraId="3C066B22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cSUS4</w:t>
      </w:r>
    </w:p>
    <w:p w14:paraId="5D48C846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VARPRKKTRREKSAKPWLWIPYDYYDYYDYSIRLVFAFFNIFDKQHTSKTPYSEFEHKFQEIGLERGWGDTAERVLEMLHMLLELLEAPDPCTLEKFLGRIPMVFNVVILSPHGYFAQENVLGYPDTGGQVVYILDQVPAMEKEMLKRIKQQGLDIIPRILIVTRLLPDAVGTTCNQRIEKVYGAEHSHILRVPFRTEKGIVRQWISRFEVWPYMERFTEDVAHDIVTELQAKPDLVIGNYSEGNLVASLLAHKLGVTQCTIAHALEKTKYPDSDIYLKKFDEKYHFSCQFTADLIAMNHTDFIITSTFQEIAGSKNTVGQYESHMAFTMPGLYRVVHGIDVFDPKFNIVSPGADMNIYFPHTEKDKRLTKFHPEIEDLLFSDVENKEHIGVLKDRTKPIIFSMARLDRVKNLTGLVELYGKNARLRELANLVVVGGDRRKESKDLEEQAEMKKMYDLIETYKLNGQFRWISSQMNRVRNGELYRCIADTKGVFVQPAFYEAFGLTVVESMTCGLPTFATCHGGPAEIIIHGKSGFHIDPYHGDQVAELLVNFYEKCKVDPSHWDAISEGGLKRILEKYTWQIYSERLMTLAGVYGFWKYVSKLDRRETRRYLEMFYALKYRKLAEAVPLAVDQ</w:t>
      </w:r>
    </w:p>
    <w:p w14:paraId="4C3805DD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cSUS5</w:t>
      </w:r>
    </w:p>
    <w:p w14:paraId="1C45C05C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IHMLLELLEAPDPCTLEKFLGRIPMVFNVVILSPHGYFAQENVLGYPDTGGQVVYILDQVPAMEKEMLKRIKQQGLDIIPRILIVTRLLPDAVGTTCHQRIEKVYGAEHSHILRVPFRTEEGIVRKWISRFEVWPYMERFTEDVAHDIVTELQAKPDLIIGNYSEGNLVASLLAHKLGVTQCTIAHALEKTKYPDSDIYLKQFDEKYHFSCQFTADLIAMNHTDFIITSTFQEIAGSKNTVGQYESHMAFTMPGLYRVVHGIDVFDPKFNIVSPGADMNIYFPHTEKDKRLTKFHPEIEDLLFSDVENKEHIGVLKDPTKPIIFSMARLDRVKNLTGLVELYGKNARLRELANLVVVGGDRRKESKDLEEQAEMKKMYDLIETYKLNGQFRWISSQMNRVRNGELYRFIADTKGVFVQPAFYEAFGLTVVEAMTCGLPTFATCHGGPAEIIIHGKSGFHIDPYHGDQVAELLVNFYEKCKVDPSHWDAISEGGLKRILEKYTWQIYSERLMTLAGVYGFWKYVSKLDRRETRRYLEMFYALKYRKLAEAVPLAVDQ</w:t>
      </w:r>
    </w:p>
    <w:p w14:paraId="3AF1516E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cSUS6</w:t>
      </w:r>
    </w:p>
    <w:p w14:paraId="56CDB1CA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STAKLARIPSMRERVEDTLSAHRNELVSLLSRYVEQGKGILQPHHLIDELDKIVGDDEANLTLSDGPFGEVLKSTQVLMLNDRIYSMPRLQSALTKAEGYLAKLSADTPYSEFEHDFQVMGFERGWGDTAGRVLEMMHLLLDILQAPDPTALETFLGRIPMVFNVVILSVHGYFGQANVLGLPDTGGQIVYILDQVRALENEILVRHKQQGLDVIPRILVVTRLIPDAKGTSCNQRLERISGTQHAHILRVPFRTDKGILRKWISRFDVWPYLEKFTEDAASEIAAELQGVPDLIIGNYSDGNLVASLLAHKMGVTQCTIAHALEKTKYPDSDIYWKKFEEKYHFSCQFTADLIAMNSSDFIITSTFQEIAGTKNTVGQYESHTAFTLPSLYRVVHGIDVFDPKFNIVSPGADMCIYFPYFEKEKRLTALHGSIEKLLYDPEQNEVHIGTLSDPSKPIIFSMARLDRVKNITGLVECYAKNTKLRELVNLVVVAGYNDVKKSNDREEIDEIEKMHCLIKEYNLDGQFRWISAQTNRARNGELYRYIADKRGAFVQPAFYEAFGLTVVEAMTCGLPTFATCHGGPAEIIEDGISGFHIDPYHPDKVSASLADFFQRYTWKIYSERLMTLSGVYGFWKYVSKLERRETRRYLEMFYIIKYRDLVKSVPLAIDEEH</w:t>
      </w:r>
    </w:p>
    <w:p w14:paraId="2C2A8181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eSUS1</w:t>
      </w:r>
    </w:p>
    <w:p w14:paraId="75B6F3A6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AGQVLTRVHSLRERLDGTLSAHRNEILLFLSKIESHGKGILKPHQIEAEIEALSKEVQQKLYDGAFGELLKSAQEAIVLPPWIAFAVRLRPGVWEYMRVNLNALVVEELSVPEYLQFKEELVDGPCNGNFILELDFEPFTASFPRPTLSKSIGNGVEFLNRHLSAKMFHDKESMHPLLDFLKVHNYNGKTMMLNDRIQNLNALQFVLRKAEEYLLTLPLETPYSEFEHKFQEIGLERGWGDTAERVLEMIHMLLELLEAPDPCTLEKFLGRIPMVFNVVILSPHGYFAQENVLGYPDTGGQVVYILDQVPAMEKEMLKRIKQQGLDISSHSIVVTRLLPDAVGTTCNQRIEKVYGAEHSHILR</w:t>
      </w:r>
      <w:r w:rsidRPr="004A2BE1">
        <w:rPr>
          <w:rFonts w:ascii="Times New Roman" w:hAnsi="Times New Roman" w:cs="Times New Roman"/>
        </w:rPr>
        <w:lastRenderedPageBreak/>
        <w:t>VPFRTEEGIVRKWISRFEVWPYMERFTEDVAHDIVTELQAKPDLIIGNYSEGNLVASLLAHKLGVTQCTIAHALEKTKYPDSDIYLKKFDEKYHFSCQFTADLIAMNHTDFIITSTFQEIAGRYYFLAVVLFIMLICYTHCVLRKNTVGQYESHMAFTMPGLYRVVHGIDVFDPKFNIVSPGADMNIYFPHTEKDKRLTKFHPEIEDLLFSDVENKEHIGVLKDRTKPIIFSMARLDRVKNLTGLVELYGKNARLRELANLVVVGGDRRKESKDLEEQAEMKKMYDLIETYKLNGQFRWISSQMNRVRNGELYRFIADTKGVFVQPAFYEAFGLTVVEAMTCGLPTFATCHGGPAEIIIHGKSGFHIDPYHGDQVAELLVNFYEKCKVDPSHWDAISEGGLKRILEKYTWQIYSERLMTLAGVYGFWKYVSKLDRRETRRYLEMFYALKYRKLAEAVPLAVDQ</w:t>
      </w:r>
    </w:p>
    <w:p w14:paraId="06AE1394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eSUS2</w:t>
      </w:r>
    </w:p>
    <w:p w14:paraId="5F31DA5F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LLELLEAPDPCTLEKFLGRIPMVFNVVILSPHGYFAQENVLGYPDTGGQFCPGEEMLKRIKQQGLDIIPRILIVSVTICTRAFFSPDAVGTTCISALISLWSRTFAYTFRVTLDWKGIVRQWISRFEVWPYMERFTEDVAHDIVTELQAKPDLVIGNYSEGNLVASLLAHKLGVTQCTIAHALEKTKYPDSDIYLKKFDDKYHFSCQFTADLIAMNHTDFIITSTFQEIAGSKNTVGQYESHMAFTMPGLYRVVHGIDVFDPKFNIVSPGADMNIYFPHTEKDKRLTKFHPEIEDLLFSDVENKEHIGVLKDRTKPIIFSMARLDRVKNLTGLVELYGKNARLRELANLVVVGGDRRKESKDLEEQAEMKKMYDLIETYKLNGQFRWISSQMNRVRNGELYRCIADTKGVFVQPAFYEAFGLTVVESMTCGLPTFATCHGGPAEIIIHGKSGFHIDPYHGDQVAELLVNFYEKCKIDPSHWDAISEGGLKRILEKYTWQIYSERLMTLAGVYGFWKYVSKLDRRETRRYLEMLCTQVPQVGKLRQFLWLLISRGMIGK</w:t>
      </w:r>
    </w:p>
    <w:p w14:paraId="169364E7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eSUS3</w:t>
      </w:r>
    </w:p>
    <w:p w14:paraId="2F92A518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AALKRSESMADSMPDALRESRYHMKKCFAKYIEQGKRLMKLRHLMSEMEKVIDDKTEREQFLNSLLGYILCTTQEAVVIPPYVAFAIRPNPGFWEFIKVSSTDLSVEGITATDYLKYKEMLVDEDWAKDENALEVDFGAMDFSAPSLTVSSSIGNGINFVSKFLSSKLHGGSQKAQPLVDYLLSLNYHEEKLMINETINTAAKLQSALIVAEAALLTLPKDTPYQDFEQRFRQWGFEKGWGDTAERVRETMRSLSEIFQAPDPLNMEKFFGRVPTIFKVVLFSVHGYFGQSDVLGLPDTGGQVVYVLDQVVAFEEELLVRIKQQGLNVKPQILVVTRLIPDAKGTKCNQALEPVANTKHSNILRVPFRTENGDLPQWDATDKILEIMEGKPDLVIGNYTDGNLVASLMASKLGITLGTIAHALEKTKYEDSDLKWKELDPKYHFSCQFTADTIAMNSSDFIITSTYQEIAGSKDRPGQYESHAAFTLPGLCRVVSGINVFDPKFNIAAPGADQSVYFPYTDRPKRFTKFHPSIEELLFSKVDNIEHMLDIVKNISGLTEWYGKNKRLRSLVNLVVVAGFFDPTKSKDREEAAEIKKMHMLIEKYQLKGQIRWIAAQTDRQRNGELYRCIADTKGAFAQPALYEAFGLTVIEAMNCGLPTFATNQGGPAEIIVDGLSGFHIDPNNGDESGNKIADFFQKCKDDPEHWNKISKLGLNRIYECYTWKIYANKVLNMGCVYSFWRQLNKDQKHAKQRYIQMFYNLQFRNLHQAHTKSVSEVVRIVKTQTQDSLIQCLPVVILSFFLKKK</w:t>
      </w:r>
    </w:p>
    <w:p w14:paraId="27D465E2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eSUS4</w:t>
      </w:r>
    </w:p>
    <w:p w14:paraId="1A55529D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AALKRSESIADSMPDALRESRYHMKKCFAKYIEKGKRLMKLHHLMSEMEKEAVVIPPYVAFAIRPNPGFWEFVKVSSTDLSVEGITATDYLKSKEMLVDEDWAKDENALEVDFGAMDFSAPNLTMSSSIGNGINFISKFLSSILYGGSQKAQPLVDYLLSLNHHEEKLMINETLNTAAKLQSALIVAEAALLTLPKDTPYQDFEQRFRQWGFEKGWGDTAERVRETMRSLSEIFQAPDPLNMDKFFGRVPTVFNVVLFSVHGYFGQSDVLGLPDTGGQVVYVLDQVVAFEEELLIRIKQQGLNVKPQILVVTRLIPDAKGTKCNQVLEPIANTKHSNILRVPFRTEDGVLPQWVSRFDIYPYLESSVVNQQDATDKILEVMEGKPDLIIGNYTDGNLVASLMASKLGITLGTIAHALEKTKYEDSDLKWKQLDPKYHFSCQFTADTIAMNSADFIITSTYQEIAGSKDRPGQYESHAAFTLPGLCRVVSGINVFDPKFNIAAPGADQSVYFPYTDRQKRFTSFRPAIEELLFSKVDNNEHMLDIV</w:t>
      </w:r>
      <w:r w:rsidRPr="004A2BE1">
        <w:rPr>
          <w:rFonts w:ascii="Times New Roman" w:hAnsi="Times New Roman" w:cs="Times New Roman"/>
        </w:rPr>
        <w:lastRenderedPageBreak/>
        <w:t>KNISGLTEWYGKNKRLRSLANLVVVAGFFDPTKSKDREAARKINKNAHGVIENYKCKAQTDRQRNGELYRCIADTKGAFVQPALYEAFGLTVIEAMNCGLPTFATNQGGPAEIIVDGVSGFHIDPNNGDESGNKIADFFQKCKDDPDHWDRIQCGLYRKIMQQVLNMGCVYSFWRHLKKDQKQAKQRYIQMFYNLQFRNLVKNVPTSRVEPQQQPKEKQPKAQPSQNVKRTQSRFQRLFGS</w:t>
      </w:r>
    </w:p>
    <w:p w14:paraId="564F1DC3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eSUS5</w:t>
      </w:r>
    </w:p>
    <w:p w14:paraId="34359BAE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ASAKVLRKSDSAIAESLSDALKQSRYHTKRCFARFVETGKRLMKPRHLIEEMEKVIGDKSERAKVLEGLLGLIISSTQEAAVVPPNVALAVRRSPGFWEFFKVNVDDLTVDAISAKDYLKLKETICDENWAKDENALELDFGAFDFSSRRLTLSSSIGNGVDFISKFMASKTSGDLEHSKPLLEYLLALNHHGENLMINETLNTFPKLQEALIVADVYLSALPKDTPYQNFEKKLKDWGFEKGWGDNAERVRDTMTILSEIFQAPDPTKMESFFRRLPNIFNIVIFSVHGYFGQADVLGLPDTGGQVVYILDQVKALEEELLLRIKQQGLSVKPQILVVTRLIPDAQGTKCNQEIEPVLNTAHSHIIRVPFMTDKGVLRQWDATAKVLGHLECKPDLILGNYTDGNLVASLMANKLGGTIAHALEKTKYEDSDIKWKELDPKYHFSCQFTADIIAMNSADFIITSTYQEIAGSKNRPGQYESHMAFTMPGLSRVVSGINVFDPKFNIAAPGAEQEKPIIFSMARLDTVKNISGLTEWYGKNKRLRNLANLVVVAGFFDPSKSKDREEIAEINKMHALIQKYQLKGQIRWIAAQTDRYRNGELYRCIADTKGAFVQPALYEAFGLTVIEAMNCGLPTFATNQGGPAEIIVDGVSGFHVDPNNGDESSNKIADFFDKCKGDAEYWNRMSKAGLQRIYECYTWKIYANKVLNMGSLYGFWKQLNIEQKKAKQRYLQMFYTLQFRNLFICHLDFKHASTRMIIVLRENGLEQQKQLASPRDAHTSCPCSSWCFLFLSVSIIIYAAMKYYGFFRQP</w:t>
      </w:r>
    </w:p>
    <w:p w14:paraId="07A233E3" w14:textId="77777777" w:rsidR="004A2BE1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&gt;AeSUS6</w:t>
      </w:r>
    </w:p>
    <w:p w14:paraId="09891727" w14:textId="74AD3E7D" w:rsidR="00F57643" w:rsidRPr="004A2BE1" w:rsidRDefault="004A2BE1" w:rsidP="004A2BE1">
      <w:pPr>
        <w:rPr>
          <w:rFonts w:ascii="Times New Roman" w:hAnsi="Times New Roman" w:cs="Times New Roman"/>
        </w:rPr>
      </w:pPr>
      <w:r w:rsidRPr="004A2BE1">
        <w:rPr>
          <w:rFonts w:ascii="Times New Roman" w:hAnsi="Times New Roman" w:cs="Times New Roman"/>
        </w:rPr>
        <w:t>MKPRHLIEEMEKVIGDKSERAKVLEGLLGLIISSTQEAAVVPPNVALAVRRSPGFWEFFKVNVDDLTVDAISAKDYLKLKETICDENWAKDENALELDFGAFDFSSRRLTLSSSIGNGVDFISKFMASKTSGDLEHSKPLLEYLLALNHHGENLMINETLNTFPKLQEALIVADVYLSALPKDTPYQNFEKKLKDWGFEKGWGDNAERVRDTMTILSEIFQAPDPTKMESFFRRLPNIFNIVIFSVHGYFGQADVLGLPDTGGQVVYILDQVKALEEELLLRIKQQGLSVKPQILVVTRLIPDAQGTKCNQEIEPVLNTAHSHIIRVPFMTDKGVLRQWDATAKVLGHLECKPDLILGNYTDGNLVASLMANKLGTKYEDSDIKWKELDPKYHFSCQFTADIIAMNSADFIITSTYQEIAGSKNRPGQYESHMAFTMPGLSRVVSGINVFDPKFNIAAPGAEQEKPIIFSMARLDTVKNISGLTEWYGKNKRLRNLANLVVVAGFFDPSKSKDREEIAEINKMHALIQKYQLKGQIRWIAAQTDRYRNGELYRCIADTNGAFVQPALYEAFGLTVIEAMNCGLPTFATNQGGPAEIIVDGVSGFHVDPNNGDESSNKIADFFEKCKTDADYWNRMSQAGLKRIYECYTWKIYANKVLNMGSLYGFWKQLNNEQKKAKQRYLQMFYTLQFRNLYIFHRDFKHASTRMIIVLRENGLEQQKQLASPRDSHTSCPCSSWCFLFLSVSIIIYAAMKYYGFFRQPYPMCGCYQNVRFF</w:t>
      </w:r>
    </w:p>
    <w:sectPr w:rsidR="00F57643" w:rsidRPr="004A2B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EF3CD" w14:textId="77777777" w:rsidR="005F796C" w:rsidRDefault="005F796C" w:rsidP="006256EE">
      <w:r>
        <w:separator/>
      </w:r>
    </w:p>
  </w:endnote>
  <w:endnote w:type="continuationSeparator" w:id="0">
    <w:p w14:paraId="57102117" w14:textId="77777777" w:rsidR="005F796C" w:rsidRDefault="005F796C" w:rsidP="00625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59D61" w14:textId="77777777" w:rsidR="005F796C" w:rsidRDefault="005F796C" w:rsidP="006256EE">
      <w:r>
        <w:separator/>
      </w:r>
    </w:p>
  </w:footnote>
  <w:footnote w:type="continuationSeparator" w:id="0">
    <w:p w14:paraId="1F6F58C4" w14:textId="77777777" w:rsidR="005F796C" w:rsidRDefault="005F796C" w:rsidP="006256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3AB"/>
    <w:rsid w:val="000C17B6"/>
    <w:rsid w:val="00471B2E"/>
    <w:rsid w:val="004A2BE1"/>
    <w:rsid w:val="004C07F7"/>
    <w:rsid w:val="005F796C"/>
    <w:rsid w:val="006142FF"/>
    <w:rsid w:val="006256EE"/>
    <w:rsid w:val="0064046B"/>
    <w:rsid w:val="0066270D"/>
    <w:rsid w:val="00691398"/>
    <w:rsid w:val="008C381D"/>
    <w:rsid w:val="009F67B1"/>
    <w:rsid w:val="00B753AB"/>
    <w:rsid w:val="00DA1D02"/>
    <w:rsid w:val="00F5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39DF5"/>
  <w15:chartTrackingRefBased/>
  <w15:docId w15:val="{52021AEC-0C74-44FA-9334-0EBBAF36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4A2BE1"/>
    <w:pPr>
      <w:widowControl w:val="0"/>
      <w:jc w:val="both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widowControl/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spacing w:beforeLines="100" w:before="100" w:line="360" w:lineRule="exact"/>
      <w:jc w:val="center"/>
      <w:outlineLvl w:val="1"/>
    </w:pPr>
    <w:rPr>
      <w:rFonts w:ascii="Times New Roman" w:eastAsia="宋体" w:hAnsi="Times New Roman" w:cs="Times New Roman"/>
      <w:sz w:val="28"/>
      <w:szCs w:val="24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spacing w:line="360" w:lineRule="exact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spacing w:line="360" w:lineRule="exact"/>
      <w:jc w:val="left"/>
    </w:pPr>
    <w:rPr>
      <w:rFonts w:ascii="Times New Roman" w:eastAsia="黑体" w:hAnsi="Times New Roman" w:cs="Times New Roman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625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6256EE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625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6256EE"/>
    <w:rPr>
      <w:sz w:val="18"/>
      <w:szCs w:val="18"/>
    </w:rPr>
  </w:style>
  <w:style w:type="table" w:styleId="ad">
    <w:name w:val="Table Grid"/>
    <w:basedOn w:val="a3"/>
    <w:uiPriority w:val="39"/>
    <w:rsid w:val="006256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49</Words>
  <Characters>7691</Characters>
  <Application>Microsoft Office Word</Application>
  <DocSecurity>0</DocSecurity>
  <Lines>64</Lines>
  <Paragraphs>18</Paragraphs>
  <ScaleCrop>false</ScaleCrop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Liao</dc:creator>
  <cp:keywords/>
  <dc:description/>
  <cp:lastModifiedBy>SunshineLiao</cp:lastModifiedBy>
  <cp:revision>6</cp:revision>
  <dcterms:created xsi:type="dcterms:W3CDTF">2021-01-10T06:43:00Z</dcterms:created>
  <dcterms:modified xsi:type="dcterms:W3CDTF">2022-03-23T03:12:00Z</dcterms:modified>
</cp:coreProperties>
</file>